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87A71" w14:textId="77777777" w:rsidR="00971052" w:rsidRDefault="00971052">
      <w:pPr>
        <w:pStyle w:val="Body"/>
        <w:spacing w:line="288" w:lineRule="auto"/>
      </w:pPr>
    </w:p>
    <w:p w14:paraId="5BFE168B" w14:textId="77777777" w:rsidR="00971052" w:rsidRDefault="00971052">
      <w:pPr>
        <w:pStyle w:val="Body"/>
        <w:spacing w:line="288" w:lineRule="auto"/>
      </w:pPr>
    </w:p>
    <w:p w14:paraId="325A003B" w14:textId="29F2B6E4" w:rsidR="00971052" w:rsidRPr="000C06CF" w:rsidRDefault="002F4B50">
      <w:pPr>
        <w:pStyle w:val="Body"/>
        <w:spacing w:line="288" w:lineRule="auto"/>
        <w:rPr>
          <w:b/>
          <w:bCs/>
          <w:lang w:val="en-US"/>
        </w:rPr>
      </w:pPr>
      <w:r w:rsidRPr="000C06CF">
        <w:rPr>
          <w:b/>
          <w:bCs/>
          <w:lang w:val="en-US"/>
        </w:rPr>
        <w:t>Appendix 1.</w:t>
      </w:r>
    </w:p>
    <w:p w14:paraId="41C7B64B" w14:textId="77777777" w:rsidR="00971052" w:rsidRPr="0021546A" w:rsidRDefault="0021546A">
      <w:pPr>
        <w:pStyle w:val="Body"/>
        <w:spacing w:line="288" w:lineRule="auto"/>
        <w:rPr>
          <w:lang w:val="en-US"/>
        </w:rPr>
      </w:pPr>
      <w:r>
        <w:rPr>
          <w:lang w:val="en-US"/>
        </w:rPr>
        <w:t>The following statements were scored on a 7-point Likert scale, from 1 (incorrect) to 7 (fits well):</w:t>
      </w:r>
    </w:p>
    <w:p w14:paraId="25A93370" w14:textId="77777777" w:rsidR="00971052" w:rsidRDefault="00971052">
      <w:pPr>
        <w:pStyle w:val="Body"/>
        <w:spacing w:line="288" w:lineRule="auto"/>
        <w:rPr>
          <w:b/>
          <w:bCs/>
          <w:lang w:val="en-US"/>
        </w:rPr>
      </w:pPr>
    </w:p>
    <w:p w14:paraId="67272182" w14:textId="37F6BC9B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 xml:space="preserve">Contact frequency is not influenced by the patient having the same or a different mother tongue or cultural background </w:t>
      </w:r>
      <w:r w:rsidR="001F6310">
        <w:t>than</w:t>
      </w:r>
      <w:r>
        <w:t xml:space="preserve"> my</w:t>
      </w:r>
      <w:r w:rsidR="000C06CF">
        <w:t xml:space="preserve"> </w:t>
      </w:r>
      <w:r>
        <w:t>own</w:t>
      </w:r>
    </w:p>
    <w:p w14:paraId="633D5F8D" w14:textId="41CABE2A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 xml:space="preserve">According to my experience, the current </w:t>
      </w:r>
      <w:r w:rsidR="007C3DC7">
        <w:t>psychiatric service</w:t>
      </w:r>
      <w:r>
        <w:t xml:space="preserve"> offer</w:t>
      </w:r>
      <w:r w:rsidR="001F6310">
        <w:t>ed</w:t>
      </w:r>
      <w:r>
        <w:t xml:space="preserve"> is relevant and sufficient for immigrant</w:t>
      </w:r>
      <w:r w:rsidR="000C06CF">
        <w:t xml:space="preserve"> </w:t>
      </w:r>
      <w:r>
        <w:t>patients</w:t>
      </w:r>
    </w:p>
    <w:p w14:paraId="44879092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I send a copy of the discharge note to patients whose linguistic/cultural background is significantly different from my own</w:t>
      </w:r>
    </w:p>
    <w:p w14:paraId="1FC1FD8B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I find it difficult to create a treatment plan if the patient has a linguistic/cultural background that is significantly different from my own</w:t>
      </w:r>
    </w:p>
    <w:p w14:paraId="7028826D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 xml:space="preserve">I find it demanding to assess suicide risk among patients whose linguistic/cultural background is significantly different from my own </w:t>
      </w:r>
    </w:p>
    <w:p w14:paraId="5D2093FF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I find it demanding to assess violence risk among patients whose linguistic/cultural background is significantly different from my own</w:t>
      </w:r>
    </w:p>
    <w:p w14:paraId="45DA75FA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I lack tools when I meet patients whose cultural background is different from my own</w:t>
      </w:r>
    </w:p>
    <w:p w14:paraId="68ECD794" w14:textId="1C702539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I have experienced linguistic differences as stimulating and valuable when meeting patients</w:t>
      </w:r>
    </w:p>
    <w:p w14:paraId="611727D9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 xml:space="preserve">As a foreign doctor, I have experienced advantages when I treat Norwegian patients </w:t>
      </w:r>
    </w:p>
    <w:p w14:paraId="50609CED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As a foreign doctor, I have experienced advantages when I treat foreign patients</w:t>
      </w:r>
    </w:p>
    <w:p w14:paraId="25711BEC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As a native Norwegian doctor, I have experienced advantages when I treat native Norwegian patients</w:t>
      </w:r>
    </w:p>
    <w:p w14:paraId="7F48EED1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As a native Norwegian doctor, I have experienced advantages when I treat immigrant patients</w:t>
      </w:r>
    </w:p>
    <w:p w14:paraId="2BFED012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 xml:space="preserve">As a foreign doctor, I have experienced challenges when treating native Norwegian patients </w:t>
      </w:r>
    </w:p>
    <w:p w14:paraId="69811E06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As a foreign doctor, I have experienced challenges when treating foreign patients</w:t>
      </w:r>
    </w:p>
    <w:p w14:paraId="1969C411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As a native Norwegian doctor, I have experienced challenges when treating native Norwegian patients</w:t>
      </w:r>
    </w:p>
    <w:p w14:paraId="09938BA2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As a native Norwegian doctor, I have experienced challenges when treating immigrant patients</w:t>
      </w:r>
    </w:p>
    <w:p w14:paraId="7C6075F4" w14:textId="77777777" w:rsidR="00971052" w:rsidRDefault="00971052" w:rsidP="0021546A">
      <w:pPr>
        <w:pStyle w:val="Body"/>
        <w:spacing w:line="288" w:lineRule="auto"/>
        <w:rPr>
          <w:lang w:val="en-US"/>
        </w:rPr>
      </w:pPr>
    </w:p>
    <w:p w14:paraId="1B9A0302" w14:textId="65FCD25B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lastRenderedPageBreak/>
        <w:t>If the patient’s linguistic or cultural background is different from my own, I have occasionally used the patient herself</w:t>
      </w:r>
      <w:r w:rsidR="007C3DC7">
        <w:t>/himself</w:t>
      </w:r>
      <w:r>
        <w:t xml:space="preserve"> as an ambassador for her</w:t>
      </w:r>
      <w:r w:rsidR="001F6310">
        <w:t>/his</w:t>
      </w:r>
      <w:r>
        <w:t xml:space="preserve"> own culture</w:t>
      </w:r>
    </w:p>
    <w:p w14:paraId="7E7236D2" w14:textId="1DF26A4C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 xml:space="preserve">I experience assessing psychosis as being more demanding </w:t>
      </w:r>
      <w:r w:rsidR="001F6310">
        <w:t>with</w:t>
      </w:r>
      <w:r>
        <w:t xml:space="preserve"> patients whose linguistic or cultural background is different from my</w:t>
      </w:r>
      <w:r w:rsidR="000C06CF">
        <w:t xml:space="preserve"> </w:t>
      </w:r>
      <w:r>
        <w:t xml:space="preserve">own </w:t>
      </w:r>
    </w:p>
    <w:p w14:paraId="7EAE00FC" w14:textId="6F4815A3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 xml:space="preserve">I experience </w:t>
      </w:r>
      <w:r w:rsidR="001F6310">
        <w:t xml:space="preserve">that </w:t>
      </w:r>
      <w:r>
        <w:t>assessing whether a religious practice is exaggerated or “morbid" as being more demanding among patients whose religious background is different from my own</w:t>
      </w:r>
    </w:p>
    <w:p w14:paraId="7468B68F" w14:textId="72CFA59E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 xml:space="preserve">I experience </w:t>
      </w:r>
      <w:r w:rsidR="001F6310">
        <w:t xml:space="preserve">that </w:t>
      </w:r>
      <w:r>
        <w:t xml:space="preserve">assessing treatment outcomes as being more demanding </w:t>
      </w:r>
      <w:r w:rsidR="001F6310">
        <w:t>with</w:t>
      </w:r>
      <w:r>
        <w:t xml:space="preserve"> patients whose linguistic or cultural background is different from my own</w:t>
      </w:r>
    </w:p>
    <w:p w14:paraId="70308541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I find it more difficult to include patients whose linguistic or cultural background is different from my own in shared decision making</w:t>
      </w:r>
    </w:p>
    <w:p w14:paraId="107511D1" w14:textId="0F9B0535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I have sufficient clinical skills to treat patients with psychiatric diseases</w:t>
      </w:r>
      <w:r w:rsidR="004103F5">
        <w:t xml:space="preserve"> who have a different</w:t>
      </w:r>
      <w:r>
        <w:t xml:space="preserve"> cultural background </w:t>
      </w:r>
      <w:r w:rsidR="004103F5">
        <w:t>than me</w:t>
      </w:r>
    </w:p>
    <w:p w14:paraId="7639347F" w14:textId="77777777" w:rsidR="00971052" w:rsidRDefault="0021546A">
      <w:pPr>
        <w:pStyle w:val="Listeavsnitt"/>
        <w:numPr>
          <w:ilvl w:val="0"/>
          <w:numId w:val="2"/>
        </w:numPr>
        <w:spacing w:line="288" w:lineRule="auto"/>
      </w:pPr>
      <w:r>
        <w:t>I have sufficient cultural understanding to treat patients with psychiatric diseases whose cultural background is different from my own</w:t>
      </w:r>
    </w:p>
    <w:p w14:paraId="0B9FE779" w14:textId="4FDB32B3" w:rsidR="00971052" w:rsidRDefault="0021546A" w:rsidP="0021546A">
      <w:pPr>
        <w:pStyle w:val="Listeavsnitt"/>
        <w:numPr>
          <w:ilvl w:val="0"/>
          <w:numId w:val="2"/>
        </w:numPr>
        <w:spacing w:line="288" w:lineRule="auto"/>
      </w:pPr>
      <w:r>
        <w:t xml:space="preserve">I have got sufficient communication skills to treat patients with psychiatric diseases </w:t>
      </w:r>
      <w:r w:rsidR="004103F5">
        <w:t>who have</w:t>
      </w:r>
      <w:r>
        <w:t xml:space="preserve"> a </w:t>
      </w:r>
      <w:r w:rsidR="004103F5">
        <w:t xml:space="preserve">different </w:t>
      </w:r>
      <w:r>
        <w:t xml:space="preserve">cultural background </w:t>
      </w:r>
      <w:r w:rsidR="004103F5">
        <w:t>than me</w:t>
      </w:r>
      <w:r>
        <w:t xml:space="preserve">      </w:t>
      </w:r>
    </w:p>
    <w:sectPr w:rsidR="00971052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713D1" w14:textId="77777777" w:rsidR="002960B8" w:rsidRDefault="002960B8">
      <w:r>
        <w:separator/>
      </w:r>
    </w:p>
  </w:endnote>
  <w:endnote w:type="continuationSeparator" w:id="0">
    <w:p w14:paraId="10BD3742" w14:textId="77777777" w:rsidR="002960B8" w:rsidRDefault="00296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0EBAC" w14:textId="77777777" w:rsidR="00971052" w:rsidRDefault="00971052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D777A" w14:textId="77777777" w:rsidR="002960B8" w:rsidRDefault="002960B8">
      <w:r>
        <w:separator/>
      </w:r>
    </w:p>
  </w:footnote>
  <w:footnote w:type="continuationSeparator" w:id="0">
    <w:p w14:paraId="6D9E9508" w14:textId="77777777" w:rsidR="002960B8" w:rsidRDefault="002960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06F7A" w14:textId="77777777" w:rsidR="00971052" w:rsidRDefault="00971052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7050E"/>
    <w:multiLevelType w:val="hybridMultilevel"/>
    <w:tmpl w:val="949EECDC"/>
    <w:numStyleLink w:val="ImportedStyle1"/>
  </w:abstractNum>
  <w:abstractNum w:abstractNumId="1" w15:restartNumberingAfterBreak="0">
    <w:nsid w:val="59722A77"/>
    <w:multiLevelType w:val="hybridMultilevel"/>
    <w:tmpl w:val="949EECDC"/>
    <w:styleLink w:val="ImportedStyle1"/>
    <w:lvl w:ilvl="0" w:tplc="3CE6CEF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CB02026">
      <w:start w:val="1"/>
      <w:numFmt w:val="lowerLetter"/>
      <w:lvlText w:val="%2."/>
      <w:lvlJc w:val="left"/>
      <w:pPr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47015A0">
      <w:start w:val="1"/>
      <w:numFmt w:val="lowerRoman"/>
      <w:lvlText w:val="%3."/>
      <w:lvlJc w:val="left"/>
      <w:pPr>
        <w:ind w:left="2135" w:hanging="27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B0877A6">
      <w:start w:val="1"/>
      <w:numFmt w:val="decimal"/>
      <w:lvlText w:val="%4."/>
      <w:lvlJc w:val="left"/>
      <w:pPr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0B6B1DA">
      <w:start w:val="1"/>
      <w:numFmt w:val="lowerLetter"/>
      <w:lvlText w:val="%5."/>
      <w:lvlJc w:val="left"/>
      <w:pPr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1C4FC58">
      <w:start w:val="1"/>
      <w:numFmt w:val="lowerRoman"/>
      <w:lvlText w:val="%6."/>
      <w:lvlJc w:val="left"/>
      <w:pPr>
        <w:ind w:left="4295" w:hanging="27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3328E8E">
      <w:start w:val="1"/>
      <w:numFmt w:val="decimal"/>
      <w:lvlText w:val="%7."/>
      <w:lvlJc w:val="left"/>
      <w:pPr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E069CB0">
      <w:start w:val="1"/>
      <w:numFmt w:val="lowerLetter"/>
      <w:lvlText w:val="%8."/>
      <w:lvlJc w:val="left"/>
      <w:pPr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72A5E34">
      <w:start w:val="1"/>
      <w:numFmt w:val="lowerRoman"/>
      <w:lvlText w:val="%9."/>
      <w:lvlJc w:val="left"/>
      <w:pPr>
        <w:ind w:left="6455" w:hanging="27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966538">
    <w:abstractNumId w:val="1"/>
  </w:num>
  <w:num w:numId="2" w16cid:durableId="1049450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052"/>
    <w:rsid w:val="0003192A"/>
    <w:rsid w:val="00087EA5"/>
    <w:rsid w:val="000C06CF"/>
    <w:rsid w:val="001A1B25"/>
    <w:rsid w:val="001F6310"/>
    <w:rsid w:val="0021546A"/>
    <w:rsid w:val="002960B8"/>
    <w:rsid w:val="002F4B50"/>
    <w:rsid w:val="00326C11"/>
    <w:rsid w:val="003A3814"/>
    <w:rsid w:val="004103F5"/>
    <w:rsid w:val="004504FB"/>
    <w:rsid w:val="007C3DC7"/>
    <w:rsid w:val="00826E7E"/>
    <w:rsid w:val="00971052"/>
    <w:rsid w:val="009F5FDB"/>
    <w:rsid w:val="00AA71B4"/>
    <w:rsid w:val="00B370D1"/>
    <w:rsid w:val="00B50DDE"/>
    <w:rsid w:val="00B677B3"/>
    <w:rsid w:val="00C57C5D"/>
    <w:rsid w:val="00CC5276"/>
    <w:rsid w:val="00CC64F8"/>
    <w:rsid w:val="00EA3643"/>
    <w:rsid w:val="00FC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935B"/>
  <w15:docId w15:val="{2760AB16-7409-45EB-85FB-B3DBCA4D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nb-NO" w:eastAsia="nb-NO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Listeavsnitt">
    <w:name w:val="List Paragraph"/>
    <w:pPr>
      <w:spacing w:after="160" w:line="259" w:lineRule="auto"/>
      <w:ind w:left="720"/>
    </w:pPr>
    <w:rPr>
      <w:rFonts w:ascii="Calibri" w:hAnsi="Calibri" w:cs="Arial Unicode MS"/>
      <w:color w:val="000000"/>
      <w:kern w:val="2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Revisjon">
    <w:name w:val="Revision"/>
    <w:hidden/>
    <w:uiPriority w:val="99"/>
    <w:semiHidden/>
    <w:rsid w:val="003A38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103F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103F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103F5"/>
    <w:rPr>
      <w:lang w:val="en-US" w:eastAsia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103F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103F5"/>
    <w:rPr>
      <w:b/>
      <w:bCs/>
      <w:lang w:val="en-US" w:eastAsia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C3DC7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C3DC7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-t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-t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4E170-E4F8-487A-A41B-A60508FF5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50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dar Tyssen</dc:creator>
  <cp:lastModifiedBy>Morten Sandbu</cp:lastModifiedBy>
  <cp:revision>2</cp:revision>
  <dcterms:created xsi:type="dcterms:W3CDTF">2023-12-31T12:38:00Z</dcterms:created>
  <dcterms:modified xsi:type="dcterms:W3CDTF">2023-12-31T12:38:00Z</dcterms:modified>
</cp:coreProperties>
</file>